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354" w:rsidRPr="00095BC4" w:rsidRDefault="00D32365" w:rsidP="00C774AD">
      <w:pPr>
        <w:spacing w:afterLines="50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 w:hint="eastAsia"/>
          <w:sz w:val="24"/>
        </w:rPr>
        <w:t>Table</w:t>
      </w:r>
      <w:r w:rsidR="00C774AD">
        <w:rPr>
          <w:rFonts w:ascii="Times New Roman" w:hAnsi="Times New Roman" w:hint="eastAsia"/>
          <w:sz w:val="24"/>
        </w:rPr>
        <w:t xml:space="preserve"> S1</w:t>
      </w:r>
      <w:r w:rsidR="00095BC4">
        <w:rPr>
          <w:rFonts w:ascii="Times New Roman" w:hAnsi="Times New Roman" w:hint="eastAsia"/>
          <w:sz w:val="24"/>
        </w:rPr>
        <w:t xml:space="preserve">. </w:t>
      </w:r>
      <w:r w:rsidR="00095BC4" w:rsidRPr="00095619">
        <w:rPr>
          <w:rFonts w:ascii="Times New Roman" w:hAnsi="Times New Roman" w:hint="eastAsia"/>
          <w:b/>
          <w:bCs/>
          <w:color w:val="000000"/>
          <w:sz w:val="24"/>
        </w:rPr>
        <w:t>The list of RT-</w:t>
      </w:r>
      <w:proofErr w:type="spellStart"/>
      <w:r w:rsidR="00095BC4" w:rsidRPr="00095619">
        <w:rPr>
          <w:rFonts w:ascii="Times New Roman" w:hAnsi="Times New Roman" w:hint="eastAsia"/>
          <w:b/>
          <w:bCs/>
          <w:color w:val="000000"/>
          <w:sz w:val="24"/>
        </w:rPr>
        <w:t>qPCR</w:t>
      </w:r>
      <w:proofErr w:type="spellEnd"/>
      <w:r w:rsidR="00095BC4" w:rsidRPr="00095619">
        <w:rPr>
          <w:rFonts w:ascii="Times New Roman" w:hAnsi="Times New Roman" w:hint="eastAsia"/>
          <w:b/>
          <w:bCs/>
          <w:color w:val="000000"/>
          <w:sz w:val="24"/>
        </w:rPr>
        <w:t xml:space="preserve"> primers of </w:t>
      </w:r>
      <w:r w:rsidR="00095BC4" w:rsidRPr="00C774AD">
        <w:rPr>
          <w:rFonts w:ascii="Times New Roman" w:hAnsi="Times New Roman" w:hint="eastAsia"/>
          <w:b/>
          <w:bCs/>
          <w:i/>
          <w:color w:val="000000"/>
          <w:sz w:val="24"/>
        </w:rPr>
        <w:t>H</w:t>
      </w:r>
      <w:r w:rsidR="00704B1A" w:rsidRPr="00C774AD">
        <w:rPr>
          <w:rFonts w:ascii="Times New Roman" w:hAnsi="Times New Roman" w:hint="eastAsia"/>
          <w:b/>
          <w:bCs/>
          <w:i/>
          <w:color w:val="000000"/>
          <w:sz w:val="24"/>
        </w:rPr>
        <w:t>sp</w:t>
      </w:r>
      <w:r w:rsidR="00095BC4" w:rsidRPr="00C774AD">
        <w:rPr>
          <w:rFonts w:ascii="Times New Roman" w:hAnsi="Times New Roman" w:hint="eastAsia"/>
          <w:b/>
          <w:bCs/>
          <w:i/>
          <w:color w:val="000000"/>
          <w:sz w:val="24"/>
        </w:rPr>
        <w:t>20</w:t>
      </w:r>
      <w:r w:rsidR="00095BC4">
        <w:rPr>
          <w:rFonts w:ascii="Times New Roman" w:hAnsi="Times New Roman" w:hint="eastAsia"/>
          <w:b/>
          <w:bCs/>
          <w:color w:val="000000"/>
          <w:sz w:val="24"/>
        </w:rPr>
        <w:t xml:space="preserve"> and </w:t>
      </w:r>
      <w:proofErr w:type="spellStart"/>
      <w:r w:rsidR="00095BC4" w:rsidRPr="00C774AD">
        <w:rPr>
          <w:rFonts w:ascii="Times New Roman" w:hAnsi="Times New Roman" w:hint="eastAsia"/>
          <w:b/>
          <w:bCs/>
          <w:i/>
          <w:color w:val="000000"/>
          <w:sz w:val="24"/>
        </w:rPr>
        <w:t>H</w:t>
      </w:r>
      <w:r w:rsidR="00704B1A" w:rsidRPr="00C774AD">
        <w:rPr>
          <w:rFonts w:ascii="Times New Roman" w:hAnsi="Times New Roman" w:hint="eastAsia"/>
          <w:b/>
          <w:bCs/>
          <w:i/>
          <w:color w:val="000000"/>
          <w:sz w:val="24"/>
        </w:rPr>
        <w:t>sf</w:t>
      </w:r>
      <w:proofErr w:type="spellEnd"/>
      <w:r w:rsidR="00704B1A"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 w:rsidR="00095BC4" w:rsidRPr="00095619">
        <w:rPr>
          <w:rFonts w:ascii="Times New Roman" w:hAnsi="Times New Roman"/>
          <w:b/>
          <w:bCs/>
          <w:color w:val="000000"/>
          <w:sz w:val="24"/>
        </w:rPr>
        <w:t>genes</w:t>
      </w:r>
      <w:r w:rsidR="00095BC4" w:rsidRPr="00095619">
        <w:rPr>
          <w:rFonts w:ascii="Times New Roman" w:hAnsi="Times New Roman" w:hint="eastAsia"/>
          <w:b/>
          <w:bCs/>
          <w:color w:val="000000"/>
          <w:sz w:val="24"/>
        </w:rPr>
        <w:t xml:space="preserve"> in </w:t>
      </w:r>
      <w:r w:rsidR="00095BC4" w:rsidRPr="00095619">
        <w:rPr>
          <w:rFonts w:ascii="Times New Roman" w:hAnsi="Times New Roman"/>
          <w:b/>
          <w:bCs/>
          <w:i/>
          <w:color w:val="000000"/>
          <w:sz w:val="24"/>
        </w:rPr>
        <w:t xml:space="preserve">B. </w:t>
      </w:r>
      <w:proofErr w:type="spellStart"/>
      <w:r w:rsidR="00095BC4" w:rsidRPr="00095619">
        <w:rPr>
          <w:rFonts w:ascii="Times New Roman" w:hAnsi="Times New Roman"/>
          <w:b/>
          <w:bCs/>
          <w:i/>
          <w:color w:val="000000"/>
          <w:sz w:val="24"/>
        </w:rPr>
        <w:t>distachyon</w:t>
      </w:r>
      <w:proofErr w:type="spellEnd"/>
      <w:r w:rsidR="00704B1A">
        <w:rPr>
          <w:rFonts w:ascii="Times New Roman" w:hAnsi="Times New Roman" w:hint="eastAsia"/>
          <w:b/>
          <w:bCs/>
          <w:i/>
          <w:color w:val="000000"/>
          <w:sz w:val="24"/>
        </w:rPr>
        <w:t xml:space="preserve"> </w:t>
      </w:r>
      <w:r w:rsidR="00704B1A">
        <w:rPr>
          <w:rFonts w:ascii="Times New Roman" w:hAnsi="Times New Roman" w:hint="eastAsia"/>
          <w:b/>
          <w:bCs/>
          <w:color w:val="000000"/>
          <w:sz w:val="24"/>
        </w:rPr>
        <w:t>were</w:t>
      </w:r>
      <w:r w:rsidR="00704B1A" w:rsidRPr="00704B1A">
        <w:rPr>
          <w:rFonts w:ascii="Times New Roman" w:hAnsi="Times New Roman" w:hint="eastAsia"/>
          <w:b/>
          <w:bCs/>
          <w:color w:val="000000"/>
          <w:sz w:val="24"/>
        </w:rPr>
        <w:t xml:space="preserve"> shown</w:t>
      </w:r>
      <w:r w:rsidR="00095BC4" w:rsidRPr="00095619">
        <w:rPr>
          <w:rFonts w:ascii="Times New Roman" w:hAnsi="Times New Roman" w:hint="eastAsia"/>
          <w:b/>
          <w:bCs/>
          <w:color w:val="000000"/>
          <w:sz w:val="24"/>
        </w:rPr>
        <w:t>.</w:t>
      </w:r>
    </w:p>
    <w:tbl>
      <w:tblPr>
        <w:tblW w:w="945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87"/>
        <w:gridCol w:w="3630"/>
        <w:gridCol w:w="3840"/>
      </w:tblGrid>
      <w:tr w:rsidR="00875354" w:rsidRPr="00704B1A" w:rsidTr="00095BC4">
        <w:trPr>
          <w:trHeight w:val="480"/>
          <w:jc w:val="center"/>
        </w:trPr>
        <w:tc>
          <w:tcPr>
            <w:tcW w:w="19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3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3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ward Primer</w:t>
            </w:r>
          </w:p>
        </w:tc>
      </w:tr>
      <w:tr w:rsidR="00875354" w:rsidRPr="00704B1A" w:rsidTr="00095BC4">
        <w:trPr>
          <w:trHeight w:val="241"/>
          <w:jc w:val="center"/>
        </w:trPr>
        <w:tc>
          <w:tcPr>
            <w:tcW w:w="19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6.8-CIV</w:t>
            </w:r>
          </w:p>
        </w:tc>
        <w:tc>
          <w:tcPr>
            <w:tcW w:w="363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TGGCAGCTCTACTCCCTC</w:t>
            </w:r>
          </w:p>
        </w:tc>
        <w:tc>
          <w:tcPr>
            <w:tcW w:w="38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TATTTCCCGTCCTCCAC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5.8-PX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GTACTGGAAAGCTCGGTG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ATTCCATGCCGCTTCGCT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7.3-CI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CATCCAGATCTCCGGCTA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ACTCGACGGCATCACAAT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6.9-CI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CGAGGAGAAGTCCGACAC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GGTGATCTGAACTGGCTT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7.6-CI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ACGTGTTCAAGGCGGAT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TCTCCTCGTGCTCCTTGTTG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8.7-CI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TAGCCGGGCCACTTTCTT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ACGGCACCCACTCTGG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7.2A-CI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GCTTGTGTGAACGGTGTG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TCAGGCGAACAGAGGACAG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7.2B-CI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CTGGAAGGAGACTCCCGA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TGGCTTCTTGACCTCAGA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8.0-CII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AACGCCGACATGGACAAG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CCTGGACGTTGATGGTCTT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6.4-CI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ACTTCTGGGACCCTCTG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ACCTCCTCTTTCTTCACG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20.5-ER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TCCTCACCGTTACCATCC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GCCCCATGTACGTCTT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22.0-ER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TTTACGGCGGCTGTTCT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TCCTTCCAGTCGCACCT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24.2-ER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TGTGCTTACTGTGCGGTTC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CTCTTCACCGCCAATACT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18.3-CIII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GACACGGACATGAGCAAG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AGTCACCTGGATGTCGGA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26.4-CP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CGTGAGCTCCTACGACAT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TGCTCCGTCTCTGTCTTGG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23.2-M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CCCAGCTTCTTCTCAGGTT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TTGATCACCAGGCTGTTCT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21.0-CV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TATTGCCTCAGAGCCGAC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TCTTGGGCACCTTGATCTC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p40.0-M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  <w:t>CTTTTGTGGTCTTCCCCCGA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CAGGTCGAAGTGCTTGAA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1a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AAACCATAGAGGCAAGCA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GCCTGCGAAAACCTTAGA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2a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ATGGTGTGGTACGAGCTG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ATCTCCTCCCACGGTTC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2b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CAGTCAAAAGACAGCGGC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CTTGCGCATGGGTTCAT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3a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TTGGGGCGTGGATCCTTAC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AGCAGGGTCGCCAATAA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4a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TCACCTCCGTCGATGATGC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GAGACCTTAGCTCGTGA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5a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GAGATCAGCAGGCTCAAG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ACATTCTCCTGGCGTTG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5b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TGGGACTTTGTCCCGCAAT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TCATTTGAGGCACCAGCG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6a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ACAACGCAGAGTGGTTTG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TTCCTCAGTGCTGTCGG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6b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AATCCTGTCGGAGCCAAG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TCATCCTTCGTGCCCTT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6c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GTCCAAGCCATGGAAGAG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GAAGAACCGTGGGTTACG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7a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CTTCTCCAGCTTCGTCCG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TGGAGGTTTCCGACGCTTA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7b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ATCGACCAGGGAACTGAA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GACCCGTCAGCAAGAAG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A8a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TTTTGTTCAGCCACCGCAC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ATCAGCAGGGGTGTCAGT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B1a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TCGTAAGGTGGTGCCTGAC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CCGCAGGATTTAGAGGA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B2a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GATACACCGCCGGAAGG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TCATGTGTCCGAGCTCC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B2b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GGACCTAATGCCCTCGTG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GGTATATCGGCCACGAAT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B3a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ACGAGACAAGGCTAGGAG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GTTGCACGATTTGATCCT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B4a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AGACTCCGTCAAACCTCA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CTCCATCAGCCTACAGGA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B4b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TCCAGTAGTCGTACCGCAG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ATCGTCTAGCCTCACGC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B4c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CTACGGCTTCAGGAAGGT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CATGAAGGGCAAAACGC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C1a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CTTCTCCAGCTTCGTCCG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CTGTCGATTGTTGCAGAG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C1b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ACGTTCCACATGGTCAGC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GGAAACCGTAGGTGTTGA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C2a</w:t>
            </w:r>
          </w:p>
        </w:tc>
        <w:tc>
          <w:tcPr>
            <w:tcW w:w="363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AATCAGCTGGCGGTGGATG</w:t>
            </w:r>
          </w:p>
        </w:tc>
        <w:tc>
          <w:tcPr>
            <w:tcW w:w="3840" w:type="dxa"/>
            <w:shd w:val="clear" w:color="auto" w:fill="auto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TCCGAAACCAAACGAGGA</w:t>
            </w:r>
          </w:p>
        </w:tc>
      </w:tr>
      <w:tr w:rsidR="00875354" w:rsidRPr="00704B1A" w:rsidTr="00095BC4">
        <w:trPr>
          <w:trHeight w:val="301"/>
          <w:jc w:val="center"/>
        </w:trPr>
        <w:tc>
          <w:tcPr>
            <w:tcW w:w="1987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dHsfC2b</w:t>
            </w:r>
          </w:p>
        </w:tc>
        <w:tc>
          <w:tcPr>
            <w:tcW w:w="363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CAACAGCTTCGTGGTGAT</w:t>
            </w:r>
          </w:p>
        </w:tc>
        <w:tc>
          <w:tcPr>
            <w:tcW w:w="3840" w:type="dxa"/>
            <w:shd w:val="clear" w:color="auto" w:fill="DDEBF7"/>
            <w:vAlign w:val="center"/>
          </w:tcPr>
          <w:p w:rsidR="00875354" w:rsidRPr="00704B1A" w:rsidRDefault="00D323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04B1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CATAGGTGTTGAGCTGGC</w:t>
            </w:r>
          </w:p>
        </w:tc>
      </w:tr>
    </w:tbl>
    <w:p w:rsidR="00875354" w:rsidRDefault="00875354">
      <w:pPr>
        <w:rPr>
          <w:rFonts w:ascii="Times New Roman" w:hAnsi="Times New Roman"/>
          <w:bCs/>
          <w:sz w:val="24"/>
        </w:rPr>
      </w:pPr>
    </w:p>
    <w:sectPr w:rsidR="00875354" w:rsidSect="00875354">
      <w:pgSz w:w="16783" w:h="23757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2FF0" w:rsidRDefault="00222FF0" w:rsidP="00095BC4">
      <w:r>
        <w:separator/>
      </w:r>
    </w:p>
  </w:endnote>
  <w:endnote w:type="continuationSeparator" w:id="0">
    <w:p w:rsidR="00222FF0" w:rsidRDefault="00222FF0" w:rsidP="00095B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2FF0" w:rsidRDefault="00222FF0" w:rsidP="00095BC4">
      <w:r>
        <w:separator/>
      </w:r>
    </w:p>
  </w:footnote>
  <w:footnote w:type="continuationSeparator" w:id="0">
    <w:p w:rsidR="00222FF0" w:rsidRDefault="00222FF0" w:rsidP="00095B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noPunctuationKerning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76600E08"/>
    <w:rsid w:val="00095BC4"/>
    <w:rsid w:val="000D5148"/>
    <w:rsid w:val="00222FF0"/>
    <w:rsid w:val="00704B1A"/>
    <w:rsid w:val="00875354"/>
    <w:rsid w:val="00C774AD"/>
    <w:rsid w:val="00D32365"/>
    <w:rsid w:val="00E52454"/>
    <w:rsid w:val="00E95ECA"/>
    <w:rsid w:val="00FF54F7"/>
    <w:rsid w:val="6D535020"/>
    <w:rsid w:val="76600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7535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95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95BC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95B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95BC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4</TotalTime>
  <Pages>1</Pages>
  <Words>356</Words>
  <Characters>2035</Characters>
  <Application>Microsoft Office Word</Application>
  <DocSecurity>0</DocSecurity>
  <Lines>16</Lines>
  <Paragraphs>4</Paragraphs>
  <ScaleCrop>false</ScaleCrop>
  <Company>ChenShan</Company>
  <LinksUpToDate>false</LinksUpToDate>
  <CharactersWithSpaces>2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●﹏●</dc:creator>
  <cp:lastModifiedBy>Windows 用户</cp:lastModifiedBy>
  <cp:revision>5</cp:revision>
  <dcterms:created xsi:type="dcterms:W3CDTF">2018-09-28T08:41:00Z</dcterms:created>
  <dcterms:modified xsi:type="dcterms:W3CDTF">2020-09-06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